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2835"/>
        <w:gridCol w:w="5368"/>
      </w:tblGrid>
      <w:tr w:rsidR="00974C32" w:rsidRPr="00EC45FB" w14:paraId="78448C22" w14:textId="77777777" w:rsidTr="00530524">
        <w:trPr>
          <w:trHeight w:val="20"/>
        </w:trPr>
        <w:tc>
          <w:tcPr>
            <w:tcW w:w="1320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17955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  <w:t>Gene</w:t>
            </w:r>
          </w:p>
        </w:tc>
        <w:tc>
          <w:tcPr>
            <w:tcW w:w="3320" w:type="dxa"/>
            <w:shd w:val="clear" w:color="000000" w:fill="D9E1F2"/>
            <w:noWrap/>
            <w:vAlign w:val="center"/>
            <w:hideMark/>
          </w:tcPr>
          <w:p w14:paraId="0DC871F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  <w:t>Genomic position, strand</w:t>
            </w:r>
          </w:p>
        </w:tc>
        <w:tc>
          <w:tcPr>
            <w:tcW w:w="2880" w:type="dxa"/>
            <w:shd w:val="clear" w:color="000000" w:fill="D9E1F2"/>
            <w:noWrap/>
            <w:vAlign w:val="center"/>
            <w:hideMark/>
          </w:tcPr>
          <w:p w14:paraId="5DC8B7E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</w:pPr>
            <w:r>
              <w:rPr>
                <w:rFonts w:ascii="Arial" w:hAnsi="Arial" w:cs="Arial"/>
                <w:b/>
                <w:sz w:val="16"/>
                <w:szCs w:val="16"/>
                <w:u w:color="FFFFFF" w:themeColor="background1"/>
              </w:rPr>
              <w:t>P</w:t>
            </w:r>
            <w:r w:rsidRPr="00530524">
              <w:rPr>
                <w:rFonts w:ascii="Arial" w:hAnsi="Arial" w:cs="Arial"/>
                <w:b/>
                <w:sz w:val="16"/>
                <w:szCs w:val="16"/>
                <w:u w:color="FFFFFF" w:themeColor="background1"/>
              </w:rPr>
              <w:t xml:space="preserve">romoter number @ </w:t>
            </w:r>
            <w:r>
              <w:rPr>
                <w:rFonts w:ascii="Arial" w:hAnsi="Arial" w:cs="Arial"/>
                <w:b/>
                <w:sz w:val="16"/>
                <w:szCs w:val="16"/>
                <w:u w:color="FFFFFF" w:themeColor="background1"/>
              </w:rPr>
              <w:t>G</w:t>
            </w:r>
            <w:r w:rsidRPr="00530524">
              <w:rPr>
                <w:rFonts w:ascii="Arial" w:hAnsi="Arial" w:cs="Arial"/>
                <w:b/>
                <w:sz w:val="16"/>
                <w:szCs w:val="16"/>
                <w:u w:color="FFFFFF" w:themeColor="background1"/>
              </w:rPr>
              <w:t>ene symbol</w:t>
            </w:r>
          </w:p>
        </w:tc>
      </w:tr>
      <w:tr w:rsidR="00974C32" w:rsidRPr="00EC45FB" w14:paraId="7E1CF32C" w14:textId="77777777" w:rsidTr="00530524">
        <w:trPr>
          <w:trHeight w:val="20"/>
        </w:trPr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C0E56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  <w:t>Scrt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B2E177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4:71042107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1042130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46B86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Fgf17</w:t>
            </w:r>
          </w:p>
        </w:tc>
      </w:tr>
      <w:tr w:rsidR="00974C32" w:rsidRPr="00EC45FB" w14:paraId="499F098A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9E22F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B57010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63849880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3849947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3CEA51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3@Fbxl17</w:t>
            </w:r>
          </w:p>
        </w:tc>
      </w:tr>
      <w:tr w:rsidR="00974C32" w:rsidRPr="00EC45FB" w14:paraId="5449F14B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DCBD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EC2201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:10788950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7889625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551D1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Ampd2</w:t>
            </w:r>
          </w:p>
        </w:tc>
      </w:tr>
      <w:tr w:rsidR="00974C32" w:rsidRPr="00EC45FB" w14:paraId="4A3DF5E4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AA05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9A5F82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:122970363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22970418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F2CF19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Sec24d</w:t>
            </w:r>
          </w:p>
        </w:tc>
      </w:tr>
      <w:tr w:rsidR="00974C32" w:rsidRPr="00EC45FB" w14:paraId="18D2A70F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F0E35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AA0F40D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:6842310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8423121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BBF66A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:6842310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8423121,-</w:t>
            </w:r>
          </w:p>
        </w:tc>
      </w:tr>
      <w:tr w:rsidR="00974C32" w:rsidRPr="00EC45FB" w14:paraId="61666AAA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A45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43193A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:138052600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38052656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FA178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Pcolce</w:t>
            </w:r>
          </w:p>
        </w:tc>
      </w:tr>
      <w:tr w:rsidR="00974C32" w:rsidRPr="00EC45FB" w14:paraId="3A485C3C" w14:textId="77777777" w:rsidTr="00530524">
        <w:trPr>
          <w:trHeight w:val="20"/>
        </w:trPr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16F1E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  <w:t>Rfx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84BAF5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:108286556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8286618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A9391A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Ccdc46</w:t>
            </w:r>
          </w:p>
        </w:tc>
      </w:tr>
      <w:tr w:rsidR="00974C32" w:rsidRPr="00EC45FB" w14:paraId="0F5F3EE5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7411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258DA4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:10951223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9512317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5BAEE9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Prkar1a</w:t>
            </w:r>
          </w:p>
        </w:tc>
      </w:tr>
      <w:tr w:rsidR="00974C32" w:rsidRPr="00EC45FB" w14:paraId="6A573DA3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C983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C68DC6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:87172513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7172583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DDB8A5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Ppm1e</w:t>
            </w:r>
          </w:p>
        </w:tc>
      </w:tr>
      <w:tr w:rsidR="00974C32" w:rsidRPr="00EC45FB" w14:paraId="7A53E5CA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4972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F88173F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2:10966127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9661346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F0C8C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Eml1</w:t>
            </w:r>
          </w:p>
        </w:tc>
      </w:tr>
      <w:tr w:rsidR="00974C32" w:rsidRPr="00EC45FB" w14:paraId="7C68D56F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3729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C70D12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2:10966134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9661367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153A4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Eml1</w:t>
            </w:r>
          </w:p>
        </w:tc>
      </w:tr>
      <w:tr w:rsidR="00974C32" w:rsidRPr="00EC45FB" w14:paraId="378891E5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0ECE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61D0AD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3:2056455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20564605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335F1C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1@Elmo1</w:t>
            </w:r>
          </w:p>
        </w:tc>
      </w:tr>
      <w:tr w:rsidR="00974C32" w:rsidRPr="00EC45FB" w14:paraId="4842E1DB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1BFAF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433469D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3:4371131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3711360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E28A4B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Rnf182</w:t>
            </w:r>
          </w:p>
        </w:tc>
      </w:tr>
      <w:tr w:rsidR="00974C32" w:rsidRPr="00EC45FB" w14:paraId="346AD60E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F7A4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063E3D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3:43711367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3711385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327AED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Rnf182</w:t>
            </w:r>
          </w:p>
        </w:tc>
      </w:tr>
      <w:tr w:rsidR="00974C32" w:rsidRPr="00EC45FB" w14:paraId="621DB3DB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2A52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7A6FA1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6:3305654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3056581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D47F2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Gm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810,p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@Gm14279,p1@LOC100505045,p1@LOC100505110,p1@Rpl35a-ps7,p1@Rpl35a</w:t>
            </w:r>
          </w:p>
        </w:tc>
      </w:tr>
      <w:tr w:rsidR="00974C32" w:rsidRPr="00EC45FB" w14:paraId="09E57E61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9D27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A5C0D6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6:7830191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8302005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879F62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Cxadr</w:t>
            </w:r>
          </w:p>
        </w:tc>
      </w:tr>
      <w:tr w:rsidR="00974C32" w:rsidRPr="00EC45FB" w14:paraId="327E64DD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E0FE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624E16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25965981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25966021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E7965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Jmjd8</w:t>
            </w:r>
          </w:p>
        </w:tc>
      </w:tr>
      <w:tr w:rsidR="00974C32" w:rsidRPr="00EC45FB" w14:paraId="69D3C1E2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0380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BA2DBF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3497393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4973994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1DD174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Dom3z</w:t>
            </w:r>
          </w:p>
        </w:tc>
      </w:tr>
      <w:tr w:rsidR="00974C32" w:rsidRPr="00EC45FB" w14:paraId="09C10462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1DDE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76BE3B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3611618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6116253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10B4E2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Prr3</w:t>
            </w:r>
          </w:p>
        </w:tc>
      </w:tr>
      <w:tr w:rsidR="00974C32" w:rsidRPr="00EC45FB" w14:paraId="233298C3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1E68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B85114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57150694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7150749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AF5650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Gtf2f1</w:t>
            </w:r>
          </w:p>
        </w:tc>
      </w:tr>
      <w:tr w:rsidR="00974C32" w:rsidRPr="00EC45FB" w14:paraId="0D232436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B4009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B74994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57150813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7150828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327E90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Gtf2f1</w:t>
            </w:r>
          </w:p>
        </w:tc>
      </w:tr>
      <w:tr w:rsidR="00974C32" w:rsidRPr="00EC45FB" w14:paraId="4D871499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0D25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402C36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:8502579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5025852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90E1D4F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Dync2li1</w:t>
            </w:r>
          </w:p>
        </w:tc>
      </w:tr>
      <w:tr w:rsidR="00974C32" w:rsidRPr="00EC45FB" w14:paraId="76620D72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E149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CD7B02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:17425939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4259438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98CB75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Kcnj9</w:t>
            </w:r>
          </w:p>
        </w:tc>
      </w:tr>
      <w:tr w:rsidR="00974C32" w:rsidRPr="00EC45FB" w14:paraId="02FC43C7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AB8E4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283BAA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:5929401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9294100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9C588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Als2</w:t>
            </w:r>
          </w:p>
        </w:tc>
      </w:tr>
      <w:tr w:rsidR="00974C32" w:rsidRPr="00EC45FB" w14:paraId="237B371F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0E6E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D6651C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:7290530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2905332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5C42C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:7290530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2905332,-</w:t>
            </w:r>
          </w:p>
        </w:tc>
      </w:tr>
      <w:tr w:rsidR="00974C32" w:rsidRPr="00EC45FB" w14:paraId="0F498177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E5DC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1607A0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2:35516816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5516889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D35429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Dab2ip</w:t>
            </w:r>
          </w:p>
        </w:tc>
      </w:tr>
      <w:tr w:rsidR="00974C32" w:rsidRPr="00EC45FB" w14:paraId="4058E29C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8727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34B4C7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2:7361339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3613435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C05A6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Chn1</w:t>
            </w:r>
          </w:p>
        </w:tc>
      </w:tr>
      <w:tr w:rsidR="00974C32" w:rsidRPr="00EC45FB" w14:paraId="226CB3A3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A464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866CFD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:89049081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9049115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40078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Trim46</w:t>
            </w:r>
          </w:p>
        </w:tc>
      </w:tr>
      <w:tr w:rsidR="00974C32" w:rsidRPr="00EC45FB" w14:paraId="516B31C3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42A8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F50BE0F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:103640270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3640340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7981BB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Mapk10</w:t>
            </w:r>
          </w:p>
        </w:tc>
      </w:tr>
      <w:tr w:rsidR="00974C32" w:rsidRPr="00EC45FB" w14:paraId="774AB900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0E53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8469E5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:103854221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03854250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343E6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Ptpn13</w:t>
            </w:r>
          </w:p>
        </w:tc>
      </w:tr>
      <w:tr w:rsidR="00974C32" w:rsidRPr="00EC45FB" w14:paraId="14B79EE2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82F1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722283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:12492833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24928393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6EAB8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Rilpl2</w:t>
            </w:r>
          </w:p>
        </w:tc>
      </w:tr>
      <w:tr w:rsidR="00974C32" w:rsidRPr="00EC45FB" w14:paraId="5636F321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6FE18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B5ECF3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:122289815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22289894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F3F309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Phc1</w:t>
            </w:r>
          </w:p>
        </w:tc>
      </w:tr>
      <w:tr w:rsidR="00974C32" w:rsidRPr="00EC45FB" w14:paraId="56CCECDB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A2BA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80895E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:6499256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4992656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6AC32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Smarcad1</w:t>
            </w:r>
          </w:p>
        </w:tc>
      </w:tr>
      <w:tr w:rsidR="00974C32" w:rsidRPr="00EC45FB" w14:paraId="0F740A8D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770F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8A6752C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:90760112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0760154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E9FBF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5@Iqsec1</w:t>
            </w:r>
          </w:p>
        </w:tc>
      </w:tr>
      <w:tr w:rsidR="00974C32" w:rsidRPr="00EC45FB" w14:paraId="477058AC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5723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EBB0A7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17568414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568499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8D1521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17568414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7568499,+</w:t>
            </w:r>
          </w:p>
        </w:tc>
      </w:tr>
      <w:tr w:rsidR="00974C32" w:rsidRPr="00EC45FB" w14:paraId="1C642585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6957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3A13EBD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77506520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7506570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F0B53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77506520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7506570,-</w:t>
            </w:r>
          </w:p>
        </w:tc>
      </w:tr>
      <w:tr w:rsidR="00974C32" w:rsidRPr="00EC45FB" w14:paraId="1FA89E24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0177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38FFF67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7750660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7506634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645D27B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77506609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7506634,-</w:t>
            </w:r>
          </w:p>
        </w:tc>
      </w:tr>
      <w:tr w:rsidR="00974C32" w:rsidRPr="00EC45FB" w14:paraId="730A3E4A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77C4F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9F8A32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77506636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7506663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29757A6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77506636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7506663,-</w:t>
            </w:r>
          </w:p>
        </w:tc>
      </w:tr>
      <w:tr w:rsidR="00974C32" w:rsidRPr="00EC45FB" w14:paraId="6BCE671F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4858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7848F59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:112741848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2741904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37C1F6D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Ftsjd1</w:t>
            </w:r>
          </w:p>
        </w:tc>
      </w:tr>
      <w:tr w:rsidR="00974C32" w:rsidRPr="00EC45FB" w14:paraId="3F522D75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6F7E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B70A165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:85856315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5856393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AEC890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Elmod2</w:t>
            </w:r>
          </w:p>
        </w:tc>
      </w:tr>
      <w:tr w:rsidR="00974C32" w:rsidRPr="00EC45FB" w14:paraId="6DEA2048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6BFC3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E17890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:42280281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2280346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F00485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Tbcel</w:t>
            </w:r>
          </w:p>
        </w:tc>
      </w:tr>
      <w:tr w:rsidR="00974C32" w:rsidRPr="00EC45FB" w14:paraId="2E976205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54C50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CAD711A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:45179721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5179738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D8DCB2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@chr</w:t>
            </w:r>
            <w:proofErr w:type="gramStart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:45179721..</w:t>
            </w:r>
            <w:proofErr w:type="gramEnd"/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5179738,+</w:t>
            </w:r>
          </w:p>
        </w:tc>
      </w:tr>
      <w:tr w:rsidR="00974C32" w:rsidRPr="00EC45FB" w14:paraId="0F71A74D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82CFE" w14:textId="77777777" w:rsidR="00974C32" w:rsidRPr="000F3709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902B136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0F3709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:50425333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0425394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7555384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AU019823</w:t>
            </w:r>
          </w:p>
        </w:tc>
      </w:tr>
      <w:tr w:rsidR="00974C32" w:rsidRPr="00EC45FB" w14:paraId="780ADB7C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BFF3B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0EB2E23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:82723574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2723683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955B4E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Irak1bp1</w:t>
            </w:r>
          </w:p>
        </w:tc>
      </w:tr>
      <w:tr w:rsidR="00974C32" w:rsidRPr="00EC45FB" w14:paraId="6DA97E5A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19C2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D500F1A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X:133125380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33125405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3603A4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Tceal3</w:t>
            </w:r>
          </w:p>
        </w:tc>
      </w:tr>
      <w:tr w:rsidR="00974C32" w:rsidRPr="00EC45FB" w14:paraId="6BB41593" w14:textId="77777777" w:rsidTr="00530524">
        <w:trPr>
          <w:trHeight w:val="20"/>
        </w:trPr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612F7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/>
                <w:bCs/>
                <w:sz w:val="16"/>
                <w:szCs w:val="16"/>
                <w:u w:color="FFFFFF" w:themeColor="background1"/>
                <w:lang w:val="en-CA"/>
              </w:rPr>
              <w:t>Atf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D67C4B9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5:145901234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45901283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F2BFC7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Bud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1,p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@LOC100045848</w:t>
            </w:r>
          </w:p>
        </w:tc>
      </w:tr>
      <w:tr w:rsidR="00974C32" w:rsidRPr="00EC45FB" w14:paraId="5FB6910F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C91E6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5661B2A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9:43598952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3599070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92D08C7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Got1</w:t>
            </w:r>
          </w:p>
        </w:tc>
      </w:tr>
      <w:tr w:rsidR="00974C32" w:rsidRPr="00EC45FB" w14:paraId="6F7A6E53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7D353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DA3000D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8:96910386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6910409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45D7F4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Herpud1</w:t>
            </w:r>
          </w:p>
        </w:tc>
      </w:tr>
      <w:tr w:rsidR="00974C32" w:rsidRPr="00EC45FB" w14:paraId="286DED27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75951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45A64D9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117161815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7161840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DBAC4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Ipo7</w:t>
            </w:r>
          </w:p>
        </w:tc>
      </w:tr>
      <w:tr w:rsidR="00974C32" w:rsidRPr="00EC45FB" w14:paraId="54EA7757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FA938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B7B77B9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5:76541040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6541095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ACDEC0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Lrrc14</w:t>
            </w:r>
          </w:p>
        </w:tc>
      </w:tr>
      <w:tr w:rsidR="00974C32" w:rsidRPr="00EC45FB" w14:paraId="1071CD32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12DBB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C7432B4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:120505011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20505076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0CA0013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Pycr1</w:t>
            </w:r>
          </w:p>
        </w:tc>
      </w:tr>
      <w:tr w:rsidR="00974C32" w:rsidRPr="00EC45FB" w14:paraId="76A066CF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9A70A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0EA2D75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:64992569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4992656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DEC10A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1@Smarcad1</w:t>
            </w:r>
          </w:p>
        </w:tc>
      </w:tr>
      <w:tr w:rsidR="00974C32" w:rsidRPr="00EC45FB" w14:paraId="71966341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50CA9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B1373C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3:96067248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6067263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4E7976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Hist2h4</w:t>
            </w:r>
          </w:p>
        </w:tc>
      </w:tr>
      <w:tr w:rsidR="00974C32" w:rsidRPr="00EC45FB" w14:paraId="3C62331A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AA814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3BEDDA8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7:117161768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117161781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C4A606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Ipo7</w:t>
            </w:r>
          </w:p>
        </w:tc>
      </w:tr>
      <w:tr w:rsidR="00974C32" w:rsidRPr="00EC45FB" w14:paraId="59A96CC7" w14:textId="77777777" w:rsidTr="00530524">
        <w:trPr>
          <w:trHeight w:val="20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F4FCD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3B53FC4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:64992801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64992894,+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5C294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2@Smarcad1</w:t>
            </w:r>
          </w:p>
        </w:tc>
      </w:tr>
      <w:tr w:rsidR="00974C32" w:rsidRPr="00EC45FB" w14:paraId="5F6841A0" w14:textId="77777777" w:rsidTr="00530524">
        <w:trPr>
          <w:trHeight w:val="2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EE728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DB6D3B4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chr</w:t>
            </w:r>
            <w:proofErr w:type="gramStart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9:45793448..</w:t>
            </w:r>
            <w:proofErr w:type="gramEnd"/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45793498,-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9E488FE" w14:textId="77777777" w:rsidR="00974C32" w:rsidRPr="00530524" w:rsidRDefault="00974C32" w:rsidP="00530524">
            <w:pPr>
              <w:pStyle w:val="BodyText1"/>
              <w:jc w:val="center"/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</w:pPr>
            <w:r w:rsidRPr="00530524">
              <w:rPr>
                <w:rFonts w:ascii="Arial" w:hAnsi="Arial" w:cs="Arial"/>
                <w:bCs/>
                <w:sz w:val="16"/>
                <w:szCs w:val="16"/>
                <w:u w:color="FFFFFF" w:themeColor="background1"/>
                <w:lang w:val="en-CA"/>
              </w:rPr>
              <w:t>p3@Pafah1b2</w:t>
            </w:r>
          </w:p>
        </w:tc>
      </w:tr>
    </w:tbl>
    <w:p w14:paraId="3DAA90A9" w14:textId="77777777" w:rsidR="008F3706" w:rsidRDefault="008F3706">
      <w:bookmarkStart w:id="0" w:name="_GoBack"/>
      <w:bookmarkEnd w:id="0"/>
    </w:p>
    <w:sectPr w:rsidR="008F3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">
    <w:altName w:val="Cambria"/>
    <w:panose1 w:val="00000000000000000000"/>
    <w:charset w:val="00"/>
    <w:family w:val="roman"/>
    <w:notTrueType/>
    <w:pitch w:val="default"/>
  </w:font>
  <w:font w:name="Lohit Hind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32"/>
    <w:rsid w:val="008F3706"/>
    <w:rsid w:val="0097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69D35"/>
  <w15:chartTrackingRefBased/>
  <w15:docId w15:val="{F0909EF4-F37F-4CFD-862E-6CE4F293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C32"/>
    <w:pPr>
      <w:widowControl w:val="0"/>
      <w:suppressAutoHyphens/>
      <w:spacing w:after="0" w:line="240" w:lineRule="auto"/>
    </w:pPr>
    <w:rPr>
      <w:rFonts w:ascii="Times New Roman" w:eastAsia="Droid Sans" w:hAnsi="Times New Roman" w:cs="Lohit Hindi"/>
      <w:color w:val="00000A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1"/>
    <w:qFormat/>
    <w:rsid w:val="00974C32"/>
    <w:rPr>
      <w:rFonts w:eastAsia="Times New Roman"/>
      <w:sz w:val="24"/>
      <w:szCs w:val="24"/>
      <w:lang w:bidi="hi-IN"/>
    </w:rPr>
  </w:style>
  <w:style w:type="paragraph" w:customStyle="1" w:styleId="BodyText1">
    <w:name w:val="Body Text1"/>
    <w:basedOn w:val="Normal"/>
    <w:link w:val="BodyTextChar"/>
    <w:qFormat/>
    <w:rsid w:val="00974C32"/>
    <w:pPr>
      <w:spacing w:after="283"/>
    </w:pPr>
    <w:rPr>
      <w:rFonts w:asciiTheme="minorHAnsi" w:eastAsia="Times New Roman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hang</dc:creator>
  <cp:keywords/>
  <dc:description/>
  <cp:lastModifiedBy>Peter Zhang</cp:lastModifiedBy>
  <cp:revision>1</cp:revision>
  <dcterms:created xsi:type="dcterms:W3CDTF">2019-02-22T23:50:00Z</dcterms:created>
  <dcterms:modified xsi:type="dcterms:W3CDTF">2019-02-22T23:50:00Z</dcterms:modified>
</cp:coreProperties>
</file>